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FC716" w14:textId="77777777" w:rsidR="00E13582" w:rsidRDefault="00E13582" w:rsidP="00E1358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B84458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4DCCBE0D" wp14:editId="42A3D52F">
            <wp:extent cx="5274310" cy="2585306"/>
            <wp:effectExtent l="0" t="0" r="2540" b="5715"/>
            <wp:docPr id="6" name="图片 6" descr="E:\文章\MdVQ\12\图 这\FIG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文章\MdVQ\12\图 这\FIGS4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85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B58C1C" w14:textId="77777777" w:rsidR="00E13582" w:rsidRPr="009B4C8E" w:rsidRDefault="00E13582" w:rsidP="00E13582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C75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RE</w:t>
      </w:r>
      <w:r w:rsidRPr="003125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4 </w:t>
      </w:r>
      <w:r w:rsidRPr="00F670A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Identification of stable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gene silencing</w:t>
      </w:r>
      <w:r w:rsidRPr="00F670A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apple tissue culture seedlings of </w:t>
      </w:r>
      <w:r w:rsidRPr="00F670A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Q12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Pr="00C32AE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a)</w:t>
      </w:r>
      <w:r w:rsidRPr="00F670A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Identification of </w:t>
      </w:r>
      <w:r w:rsidRPr="00F670A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Q12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-</w:t>
      </w:r>
      <w:r w:rsidRPr="00F670A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RNAi transgenic apple tissue culture seedlings by fluorescent labeling. </w:t>
      </w:r>
      <w:r w:rsidRPr="00F670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ars = 200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F670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μm</w:t>
      </w:r>
      <w:proofErr w:type="spellEnd"/>
      <w:r w:rsidRPr="00F670A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.</w:t>
      </w:r>
      <w:r w:rsidRPr="00F670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b)</w:t>
      </w:r>
      <w:r w:rsidRPr="00F670A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Identification of </w:t>
      </w:r>
      <w:r w:rsidRPr="00F670A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Q12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-</w:t>
      </w:r>
      <w:r w:rsidRPr="00F670A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RNAi transgenic apple tissue culture seedlings by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DNA detection</w:t>
      </w:r>
      <w:r w:rsidRPr="00F670A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124B4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gene silencing vector contains two DNA fragment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Pr="00124B4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F8189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oth of which</w:t>
      </w:r>
      <w:r w:rsidRPr="00124B4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ust</w:t>
      </w:r>
      <w:r w:rsidRPr="00124B4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be simultaneously detected to confirm the successful acquisition of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RNAi </w:t>
      </w:r>
      <w:r w:rsidRPr="00124B4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netically transformed material</w:t>
      </w:r>
      <w:r w:rsidRPr="00124B4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Therefore, the detection results for each pair of lanes represent a single </w:t>
      </w:r>
      <w:r w:rsidRPr="00F670A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Q12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-</w:t>
      </w:r>
      <w:r w:rsidRPr="00F670A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RNAi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ine</w:t>
      </w:r>
      <w:r w:rsidRPr="00124B4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c)</w:t>
      </w:r>
      <w:r w:rsidRPr="00F670A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Relative expression of </w:t>
      </w:r>
      <w:r w:rsidRPr="00F670A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Q12</w:t>
      </w:r>
      <w:r w:rsidRPr="00F670A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F670A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of wild type and RNAi lines.</w:t>
      </w:r>
      <w:r w:rsidRPr="00F670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AB0D2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*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AB0D2A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</w:t>
      </w:r>
      <w:r w:rsidRPr="00AB0D2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&lt;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AB0D2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0.0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5</w:t>
      </w:r>
      <w:r w:rsidRPr="00AB0D2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AB0D2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**, </w:t>
      </w:r>
      <w:r w:rsidRPr="00AB0D2A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 </w:t>
      </w:r>
      <w:r w:rsidRPr="00AB0D2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&lt;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AB0D2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0.0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</w:t>
      </w:r>
      <w:r w:rsidRPr="00AB0D2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; </w:t>
      </w:r>
      <w:r w:rsidRPr="00AB0D2A">
        <w:rPr>
          <w:rFonts w:ascii="Times New Roman" w:hAnsi="Times New Roman" w:cs="Times New Roman"/>
          <w:bCs/>
          <w:i/>
          <w:sz w:val="24"/>
          <w:szCs w:val="24"/>
        </w:rPr>
        <w:t>t</w:t>
      </w:r>
      <w:r>
        <w:rPr>
          <w:rFonts w:ascii="Times New Roman" w:hAnsi="Times New Roman" w:cs="Times New Roman"/>
          <w:bCs/>
          <w:sz w:val="24"/>
          <w:szCs w:val="24"/>
        </w:rPr>
        <w:t>-test</w:t>
      </w:r>
      <w:r w:rsidRPr="00AB0D2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 Data are shown as mean ± SD.</w:t>
      </w:r>
    </w:p>
    <w:p w14:paraId="1434A239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582"/>
    <w:rsid w:val="00136F40"/>
    <w:rsid w:val="001968BB"/>
    <w:rsid w:val="00213D75"/>
    <w:rsid w:val="002D0656"/>
    <w:rsid w:val="0061667C"/>
    <w:rsid w:val="006B750F"/>
    <w:rsid w:val="007908E0"/>
    <w:rsid w:val="00AE73BF"/>
    <w:rsid w:val="00B1123D"/>
    <w:rsid w:val="00D763A4"/>
    <w:rsid w:val="00E13582"/>
    <w:rsid w:val="00E5102A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986C82"/>
  <w15:chartTrackingRefBased/>
  <w15:docId w15:val="{B348DE14-3D4D-9F40-8CE4-D9AEA60B7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582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3-11-29T12:31:00Z</dcterms:created>
  <dcterms:modified xsi:type="dcterms:W3CDTF">2023-11-29T12:31:00Z</dcterms:modified>
</cp:coreProperties>
</file>